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CE9EE" w14:textId="77777777" w:rsidR="000B3435" w:rsidRPr="002F5E29" w:rsidRDefault="000B3435" w:rsidP="000B343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2F5E29">
        <w:rPr>
          <w:rFonts w:ascii="Times New Roman" w:hAnsi="Times New Roman" w:cs="Times New Roman"/>
          <w:b/>
          <w:bCs/>
          <w:lang w:val="en-US"/>
        </w:rPr>
        <w:t>SUPPLEMENTAL TABLE</w:t>
      </w:r>
    </w:p>
    <w:p w14:paraId="65073AFB" w14:textId="77777777" w:rsidR="000B3435" w:rsidRPr="002F5E29" w:rsidRDefault="000B3435" w:rsidP="000B343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6EA232" w14:textId="77777777" w:rsidR="000B3435" w:rsidRPr="002F5E29" w:rsidRDefault="000B3435" w:rsidP="000B343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F5E29">
        <w:rPr>
          <w:rFonts w:ascii="Times New Roman" w:hAnsi="Times New Roman" w:cs="Times New Roman"/>
          <w:b/>
          <w:bCs/>
          <w:lang w:val="en-US"/>
        </w:rPr>
        <w:t xml:space="preserve">Supplemental Table 1: </w:t>
      </w:r>
      <w:r w:rsidRPr="002F5E29">
        <w:rPr>
          <w:rFonts w:ascii="Times New Roman" w:hAnsi="Times New Roman" w:cs="Times New Roman"/>
          <w:lang w:val="en-US"/>
        </w:rPr>
        <w:t>Safety profile of lurbinectedin</w:t>
      </w:r>
    </w:p>
    <w:p w14:paraId="6C515165" w14:textId="77777777" w:rsidR="000B3435" w:rsidRPr="002F5E29" w:rsidRDefault="000B3435" w:rsidP="000B343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89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68"/>
        <w:gridCol w:w="1756"/>
        <w:gridCol w:w="1776"/>
      </w:tblGrid>
      <w:tr w:rsidR="000B3435" w:rsidRPr="00B67C29" w14:paraId="0B912274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C8BDA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3532" w:type="dxa"/>
            <w:gridSpan w:val="2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DDCEC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</w:tr>
      <w:tr w:rsidR="000B3435" w:rsidRPr="002F5E29" w14:paraId="1795E02D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37203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9CDF0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rade 3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126D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rade 4</w:t>
            </w:r>
          </w:p>
        </w:tc>
      </w:tr>
      <w:tr w:rsidR="000B3435" w:rsidRPr="002F5E29" w14:paraId="680574A5" w14:textId="77777777" w:rsidTr="00B67C29">
        <w:trPr>
          <w:trHeight w:val="96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5EC7F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EAF49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753C6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0B3435" w:rsidRPr="002F5E29" w14:paraId="64037F26" w14:textId="77777777" w:rsidTr="00B67C29">
        <w:trPr>
          <w:trHeight w:val="96"/>
          <w:jc w:val="center"/>
        </w:trPr>
        <w:tc>
          <w:tcPr>
            <w:tcW w:w="53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8D41B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4"/>
                <w:szCs w:val="4"/>
              </w:rPr>
            </w:pPr>
            <w:r w:rsidRPr="002F5E29">
              <w:rPr>
                <w:rFonts w:ascii="Times New Roman" w:hAnsi="Times New Roman" w:cs="Times New Roman"/>
                <w:sz w:val="4"/>
                <w:szCs w:val="4"/>
                <w:lang w:val="en-US"/>
              </w:rPr>
              <w:t> 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DD471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DB93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0B3435" w:rsidRPr="002F5E29" w14:paraId="47134DBF" w14:textId="77777777" w:rsidTr="00B67C29">
        <w:trPr>
          <w:trHeight w:val="340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1D275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ny treatment-related adverse event     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3C3CC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8 (9.0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B3529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5 (4.8%)</w:t>
            </w:r>
          </w:p>
        </w:tc>
      </w:tr>
      <w:tr w:rsidR="000B3435" w:rsidRPr="002F5E29" w14:paraId="3945ED97" w14:textId="77777777" w:rsidTr="00B67C29">
        <w:trPr>
          <w:trHeight w:val="103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A68EF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87CC8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7C3F8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3435" w:rsidRPr="002F5E29" w14:paraId="2D43AFB3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8944B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vestigations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DE44E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5.1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3CC1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4.2%)</w:t>
            </w:r>
          </w:p>
        </w:tc>
      </w:tr>
      <w:tr w:rsidR="000B3435" w:rsidRPr="002F5E29" w14:paraId="2425A078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83BF9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Platelet count decreased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1800B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4.2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15DD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1.9%)</w:t>
            </w:r>
          </w:p>
        </w:tc>
      </w:tr>
      <w:tr w:rsidR="000B3435" w:rsidRPr="002F5E29" w14:paraId="0134A3FD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9E59F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eutrophil count decreased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AF04A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1.6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0ED18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1.9%)</w:t>
            </w:r>
          </w:p>
        </w:tc>
      </w:tr>
      <w:tr w:rsidR="000B3435" w:rsidRPr="002F5E29" w14:paraId="544AD606" w14:textId="77777777" w:rsidTr="00B67C29">
        <w:trPr>
          <w:trHeight w:val="241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3D476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Gamma-glutamyl transferase increased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A8B82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6DAF5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%)</w:t>
            </w:r>
          </w:p>
        </w:tc>
      </w:tr>
      <w:tr w:rsidR="000B3435" w:rsidRPr="002F5E29" w14:paraId="2D99A782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18908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spartate aminotransferase increase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2E47B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0.6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3FDBA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</w:tr>
      <w:tr w:rsidR="000B3435" w:rsidRPr="002F5E29" w14:paraId="47763A62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BDF05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lanine aminotransferase increased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7B6E2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FBD83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</w:tr>
      <w:tr w:rsidR="000B3435" w:rsidRPr="002F5E29" w14:paraId="2B46CD9F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A9BBE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Blood bilirubin increased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58F35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3AD28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6CA5805E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B0A6D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ipase increased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BE43F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006E5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</w:tr>
      <w:tr w:rsidR="000B3435" w:rsidRPr="002F5E29" w14:paraId="45444CFE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A75AF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lood and lymphatic system disorders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184D3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2.2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19315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%)</w:t>
            </w:r>
          </w:p>
        </w:tc>
      </w:tr>
      <w:tr w:rsidR="000B3435" w:rsidRPr="002F5E29" w14:paraId="2FC83536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A873C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Anemia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2F645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1.6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E7701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00DB42A3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E15E9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Febrile neutropenia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B5572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0.6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9F364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0.6%)</w:t>
            </w:r>
          </w:p>
        </w:tc>
      </w:tr>
      <w:tr w:rsidR="000B3435" w:rsidRPr="002F5E29" w14:paraId="32B59C42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80BA1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Leukocytosis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303F8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C1671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</w:tr>
      <w:tr w:rsidR="000B3435" w:rsidRPr="002F5E29" w14:paraId="1CC2B9E2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5415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eneral disorders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EAE1B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2.6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FAAE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4CF676DA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1D051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Fatigue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19CA0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2.6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280DD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4332F38D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A577F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espiratory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B75DC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0.6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540C8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4F5C0DFC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63939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emoptysis</w:t>
            </w:r>
            <w:proofErr w:type="spellEnd"/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E00BF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F6C56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50A57446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1685F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Pleural effusion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DC698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8BD5C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41A415B8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A7306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Pneumonia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BA5F6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AC713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621B1EE4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20A4F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astrointestinal disorders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26A11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BE132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4172E839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D07F7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Nausea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76139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C762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7A5D5F62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3A2A7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etabolism and nutrition disorders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3D99A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FC962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63A46FF3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127F0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Decreased appetite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60D68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4C49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0B3435" w:rsidRPr="002F5E29" w14:paraId="0BF2E33F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7989E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usculoskeletal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6A8FC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D9F3D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</w:tr>
      <w:tr w:rsidR="000B3435" w:rsidRPr="002F5E29" w14:paraId="024B6532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49393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Rhabdomyolysis</w:t>
            </w: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E1DE8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E2D44" w14:textId="77777777" w:rsidR="000B3435" w:rsidRPr="002F5E29" w:rsidRDefault="000B3435" w:rsidP="00B67C2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F5E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3%)</w:t>
            </w:r>
          </w:p>
        </w:tc>
      </w:tr>
      <w:tr w:rsidR="000B3435" w:rsidRPr="002F5E29" w14:paraId="29127A98" w14:textId="77777777" w:rsidTr="00B67C29">
        <w:trPr>
          <w:trHeight w:val="52"/>
          <w:jc w:val="center"/>
        </w:trPr>
        <w:tc>
          <w:tcPr>
            <w:tcW w:w="53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5DA53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56D9C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AC0C8" w14:textId="77777777" w:rsidR="000B3435" w:rsidRPr="002F5E29" w:rsidRDefault="000B3435" w:rsidP="00B67C29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4F5ED10" w14:textId="77777777" w:rsidR="000B3435" w:rsidRPr="002F5E29" w:rsidRDefault="000B3435" w:rsidP="000B343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9946278" w14:textId="77777777" w:rsidR="000B3435" w:rsidRPr="002F5E29" w:rsidRDefault="000B3435" w:rsidP="000B343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C925F66" w14:textId="77777777" w:rsidR="000B3435" w:rsidRPr="002F5E29" w:rsidRDefault="000B3435" w:rsidP="000B343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662A2AC" w14:textId="77777777" w:rsidR="004D30FD" w:rsidRDefault="004D30FD"/>
    <w:sectPr w:rsidR="004D30FD" w:rsidSect="000B34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435"/>
    <w:rsid w:val="000521F3"/>
    <w:rsid w:val="000B3435"/>
    <w:rsid w:val="00246697"/>
    <w:rsid w:val="004D30FD"/>
    <w:rsid w:val="0074724E"/>
    <w:rsid w:val="00752FC1"/>
    <w:rsid w:val="0080063A"/>
    <w:rsid w:val="00B1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E77C83"/>
  <w15:chartTrackingRefBased/>
  <w15:docId w15:val="{E5243B3B-B0C8-D645-9831-572524DFC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3435"/>
  </w:style>
  <w:style w:type="paragraph" w:styleId="Titre1">
    <w:name w:val="heading 1"/>
    <w:basedOn w:val="Normal"/>
    <w:next w:val="Normal"/>
    <w:link w:val="Titre1Car"/>
    <w:uiPriority w:val="9"/>
    <w:qFormat/>
    <w:rsid w:val="000B34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B34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B34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B34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B34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B34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B34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B34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B34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B34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B34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B34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B343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B343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B343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B343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B343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B343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B34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B34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B34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B34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B34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B343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B343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B343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B34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B343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B34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3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rd Nicolas</dc:creator>
  <cp:keywords/>
  <dc:description/>
  <cp:lastModifiedBy>Girard Nicolas</cp:lastModifiedBy>
  <cp:revision>1</cp:revision>
  <dcterms:created xsi:type="dcterms:W3CDTF">2024-09-03T15:09:00Z</dcterms:created>
  <dcterms:modified xsi:type="dcterms:W3CDTF">2024-09-03T15:35:00Z</dcterms:modified>
</cp:coreProperties>
</file>